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FCBB71" w14:textId="112EF30F" w:rsidR="00A41FEC" w:rsidRPr="00820108" w:rsidRDefault="00AE48A3">
      <w:pPr>
        <w:rPr>
          <w:rFonts w:ascii="Times New Roman" w:hAnsi="Times New Roman" w:cs="Times New Roman"/>
          <w:b/>
          <w:bCs/>
        </w:rPr>
      </w:pPr>
      <w:r w:rsidRPr="00820108">
        <w:rPr>
          <w:rFonts w:ascii="Times New Roman" w:hAnsi="Times New Roman" w:cs="Times New Roman"/>
          <w:b/>
          <w:bCs/>
        </w:rPr>
        <w:t>Supplementary Table: Covariates and their measure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131"/>
        <w:gridCol w:w="5330"/>
      </w:tblGrid>
      <w:tr w:rsidR="00635487" w:rsidRPr="00820108" w14:paraId="7E104BD4" w14:textId="2A385F44" w:rsidTr="009E6A99">
        <w:tc>
          <w:tcPr>
            <w:tcW w:w="1555" w:type="dxa"/>
          </w:tcPr>
          <w:p w14:paraId="638CD452" w14:textId="477233DA" w:rsidR="00635487" w:rsidRPr="00820108" w:rsidRDefault="00635487">
            <w:pPr>
              <w:rPr>
                <w:rFonts w:ascii="Times New Roman" w:hAnsi="Times New Roman" w:cs="Times New Roman"/>
                <w:b/>
                <w:bCs/>
              </w:rPr>
            </w:pPr>
            <w:r w:rsidRPr="00820108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2131" w:type="dxa"/>
          </w:tcPr>
          <w:p w14:paraId="2CBA31AC" w14:textId="0E436E79" w:rsidR="00635487" w:rsidRPr="00820108" w:rsidRDefault="00635487">
            <w:pPr>
              <w:rPr>
                <w:rFonts w:ascii="Times New Roman" w:hAnsi="Times New Roman" w:cs="Times New Roman"/>
                <w:b/>
                <w:bCs/>
              </w:rPr>
            </w:pPr>
            <w:r w:rsidRPr="00820108">
              <w:rPr>
                <w:rFonts w:ascii="Times New Roman" w:hAnsi="Times New Roman" w:cs="Times New Roman"/>
                <w:b/>
                <w:bCs/>
              </w:rPr>
              <w:t>Measurement</w:t>
            </w:r>
          </w:p>
        </w:tc>
        <w:tc>
          <w:tcPr>
            <w:tcW w:w="5330" w:type="dxa"/>
          </w:tcPr>
          <w:p w14:paraId="4FAB8A9F" w14:textId="3B1CDCF9" w:rsidR="00635487" w:rsidRPr="00820108" w:rsidRDefault="00CA0705">
            <w:pPr>
              <w:rPr>
                <w:rFonts w:ascii="Times New Roman" w:hAnsi="Times New Roman" w:cs="Times New Roman"/>
                <w:b/>
                <w:bCs/>
              </w:rPr>
            </w:pPr>
            <w:r w:rsidRPr="00820108">
              <w:rPr>
                <w:rFonts w:ascii="Times New Roman" w:hAnsi="Times New Roman" w:cs="Times New Roman"/>
                <w:b/>
                <w:bCs/>
              </w:rPr>
              <w:t xml:space="preserve">Source or </w:t>
            </w:r>
            <w:r w:rsidR="00635487" w:rsidRPr="00820108">
              <w:rPr>
                <w:rFonts w:ascii="Times New Roman" w:hAnsi="Times New Roman" w:cs="Times New Roman"/>
                <w:b/>
                <w:bCs/>
              </w:rPr>
              <w:t>Reference</w:t>
            </w:r>
            <w:r w:rsidR="00A71AFC" w:rsidRPr="00820108">
              <w:rPr>
                <w:rFonts w:ascii="Times New Roman" w:hAnsi="Times New Roman" w:cs="Times New Roman"/>
                <w:b/>
                <w:bCs/>
              </w:rPr>
              <w:t>,</w:t>
            </w:r>
            <w:r w:rsidR="00635487" w:rsidRPr="00820108">
              <w:rPr>
                <w:rFonts w:ascii="Times New Roman" w:hAnsi="Times New Roman" w:cs="Times New Roman"/>
                <w:b/>
                <w:bCs/>
              </w:rPr>
              <w:t xml:space="preserve"> if applicable</w:t>
            </w:r>
          </w:p>
        </w:tc>
      </w:tr>
      <w:tr w:rsidR="00635487" w:rsidRPr="00820108" w14:paraId="5F140B74" w14:textId="180C5F6A" w:rsidTr="009E6A99">
        <w:tc>
          <w:tcPr>
            <w:tcW w:w="1555" w:type="dxa"/>
          </w:tcPr>
          <w:p w14:paraId="5239F4A2" w14:textId="52635C40" w:rsidR="00635487" w:rsidRPr="00820108" w:rsidRDefault="00635487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Area of residence</w:t>
            </w:r>
          </w:p>
        </w:tc>
        <w:tc>
          <w:tcPr>
            <w:tcW w:w="2131" w:type="dxa"/>
          </w:tcPr>
          <w:p w14:paraId="7CD16825" w14:textId="77777777" w:rsidR="00635487" w:rsidRPr="00820108" w:rsidRDefault="0001735C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M</w:t>
            </w:r>
            <w:r w:rsidR="00BA4016" w:rsidRPr="00820108">
              <w:rPr>
                <w:rFonts w:ascii="Times New Roman" w:hAnsi="Times New Roman" w:cs="Times New Roman"/>
              </w:rPr>
              <w:t>ajor city, inner regional, outer regional, rural/remote</w:t>
            </w:r>
          </w:p>
          <w:p w14:paraId="64B3A74E" w14:textId="77777777" w:rsidR="00DA1EEE" w:rsidRPr="00820108" w:rsidRDefault="00DA1EEE">
            <w:pPr>
              <w:rPr>
                <w:rFonts w:ascii="Times New Roman" w:hAnsi="Times New Roman" w:cs="Times New Roman"/>
              </w:rPr>
            </w:pPr>
          </w:p>
          <w:p w14:paraId="146AC4FE" w14:textId="36703B00" w:rsidR="00DA1EEE" w:rsidRPr="00820108" w:rsidRDefault="00DA1E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0" w:type="dxa"/>
          </w:tcPr>
          <w:p w14:paraId="48F41486" w14:textId="77777777" w:rsidR="0025446A" w:rsidRPr="00820108" w:rsidRDefault="003609B9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Determined from participant address</w:t>
            </w:r>
            <w:r w:rsidR="0025446A" w:rsidRPr="00820108">
              <w:rPr>
                <w:rFonts w:ascii="Times New Roman" w:hAnsi="Times New Roman" w:cs="Times New Roman"/>
              </w:rPr>
              <w:t xml:space="preserve">. </w:t>
            </w:r>
          </w:p>
          <w:p w14:paraId="42230F59" w14:textId="77777777" w:rsidR="0025446A" w:rsidRPr="00820108" w:rsidRDefault="0025446A">
            <w:pPr>
              <w:rPr>
                <w:rFonts w:ascii="Times New Roman" w:hAnsi="Times New Roman" w:cs="Times New Roman"/>
              </w:rPr>
            </w:pPr>
          </w:p>
          <w:p w14:paraId="2DB511CB" w14:textId="13F89BF5" w:rsidR="00635487" w:rsidRPr="00820108" w:rsidRDefault="0025446A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 xml:space="preserve">Categorised by: </w:t>
            </w:r>
            <w:r w:rsidR="000C0C39" w:rsidRPr="00820108">
              <w:rPr>
                <w:rFonts w:ascii="Times New Roman" w:hAnsi="Times New Roman" w:cs="Times New Roman"/>
              </w:rPr>
              <w:t>Glover J, Tennant S. Remote areas statistical geography in Australia: Notes on the accessibility/remoteness index for Australia (ARIA+ version). 2003. Available at: https://www.semanticscholar.org/paper/Remote-Areas-Statistical-Geography-in-Australia%3A-on-Glover-Tennant/cbfb7493312dee029e43d29e0795e4bd10d9bc16.</w:t>
            </w:r>
          </w:p>
        </w:tc>
      </w:tr>
      <w:tr w:rsidR="00635487" w:rsidRPr="00820108" w14:paraId="61C577AD" w14:textId="6151850E" w:rsidTr="009E6A99">
        <w:tc>
          <w:tcPr>
            <w:tcW w:w="1555" w:type="dxa"/>
          </w:tcPr>
          <w:p w14:paraId="1F085069" w14:textId="4EB96024" w:rsidR="00635487" w:rsidRPr="00820108" w:rsidRDefault="00635487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Partnership status</w:t>
            </w:r>
          </w:p>
        </w:tc>
        <w:tc>
          <w:tcPr>
            <w:tcW w:w="2131" w:type="dxa"/>
          </w:tcPr>
          <w:p w14:paraId="1D019BDF" w14:textId="762B9A6A" w:rsidR="00166DDE" w:rsidRPr="00820108" w:rsidRDefault="004662A2" w:rsidP="00985B75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P</w:t>
            </w:r>
            <w:r w:rsidR="00DB4DEF" w:rsidRPr="00820108">
              <w:rPr>
                <w:rFonts w:ascii="Times New Roman" w:hAnsi="Times New Roman" w:cs="Times New Roman"/>
              </w:rPr>
              <w:t>artner</w:t>
            </w:r>
            <w:r w:rsidRPr="00820108">
              <w:rPr>
                <w:rFonts w:ascii="Times New Roman" w:hAnsi="Times New Roman" w:cs="Times New Roman"/>
              </w:rPr>
              <w:t xml:space="preserve"> (married/</w:t>
            </w:r>
            <w:proofErr w:type="spellStart"/>
            <w:r w:rsidRPr="00820108">
              <w:rPr>
                <w:rFonts w:ascii="Times New Roman" w:hAnsi="Times New Roman" w:cs="Times New Roman"/>
              </w:rPr>
              <w:t>defacto</w:t>
            </w:r>
            <w:proofErr w:type="spellEnd"/>
            <w:r w:rsidRPr="00820108">
              <w:rPr>
                <w:rFonts w:ascii="Times New Roman" w:hAnsi="Times New Roman" w:cs="Times New Roman"/>
              </w:rPr>
              <w:t>)</w:t>
            </w:r>
            <w:r w:rsidR="00DB4DEF" w:rsidRPr="00820108">
              <w:rPr>
                <w:rFonts w:ascii="Times New Roman" w:hAnsi="Times New Roman" w:cs="Times New Roman"/>
              </w:rPr>
              <w:t>, no partner</w:t>
            </w:r>
            <w:r w:rsidRPr="00820108">
              <w:rPr>
                <w:rFonts w:ascii="Times New Roman" w:hAnsi="Times New Roman" w:cs="Times New Roman"/>
              </w:rPr>
              <w:t xml:space="preserve"> (single, widowed, </w:t>
            </w:r>
            <w:r w:rsidR="00CF3216" w:rsidRPr="00820108">
              <w:rPr>
                <w:rFonts w:ascii="Times New Roman" w:hAnsi="Times New Roman" w:cs="Times New Roman"/>
              </w:rPr>
              <w:t>divorced)</w:t>
            </w:r>
          </w:p>
        </w:tc>
        <w:tc>
          <w:tcPr>
            <w:tcW w:w="5330" w:type="dxa"/>
          </w:tcPr>
          <w:p w14:paraId="0F6A5503" w14:textId="34088F33" w:rsidR="00635487" w:rsidRPr="00820108" w:rsidRDefault="00CA0705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From ALSWH survey</w:t>
            </w:r>
            <w:r w:rsidR="007C1BEA" w:rsidRPr="00820108">
              <w:rPr>
                <w:rFonts w:ascii="Times New Roman" w:hAnsi="Times New Roman" w:cs="Times New Roman"/>
              </w:rPr>
              <w:t xml:space="preserve">, </w:t>
            </w:r>
            <w:r w:rsidR="007C04EA" w:rsidRPr="00820108">
              <w:rPr>
                <w:rFonts w:ascii="Times New Roman" w:hAnsi="Times New Roman" w:cs="Times New Roman"/>
              </w:rPr>
              <w:t>https://alswh.org.au/for-data-users/data-documentation/surveys/</w:t>
            </w:r>
          </w:p>
        </w:tc>
      </w:tr>
      <w:tr w:rsidR="00635487" w:rsidRPr="00820108" w14:paraId="5723A2B1" w14:textId="30A02589" w:rsidTr="009E6A99">
        <w:tc>
          <w:tcPr>
            <w:tcW w:w="1555" w:type="dxa"/>
          </w:tcPr>
          <w:p w14:paraId="6F8D147E" w14:textId="379A2E6D" w:rsidR="00635487" w:rsidRPr="00820108" w:rsidRDefault="0057145E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H</w:t>
            </w:r>
            <w:r w:rsidR="000C6F61" w:rsidRPr="00820108">
              <w:rPr>
                <w:rFonts w:ascii="Times New Roman" w:hAnsi="Times New Roman" w:cs="Times New Roman"/>
              </w:rPr>
              <w:t>ighest educational qualification</w:t>
            </w:r>
          </w:p>
        </w:tc>
        <w:tc>
          <w:tcPr>
            <w:tcW w:w="2131" w:type="dxa"/>
          </w:tcPr>
          <w:p w14:paraId="12580E27" w14:textId="403F8048" w:rsidR="00635487" w:rsidRPr="00820108" w:rsidRDefault="00FC046C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U</w:t>
            </w:r>
            <w:r w:rsidR="00697C96" w:rsidRPr="00820108">
              <w:rPr>
                <w:rFonts w:ascii="Times New Roman" w:hAnsi="Times New Roman" w:cs="Times New Roman"/>
              </w:rPr>
              <w:t>p to grade 12, trade/certificate/diploma, degree/higher degree</w:t>
            </w:r>
          </w:p>
        </w:tc>
        <w:tc>
          <w:tcPr>
            <w:tcW w:w="5330" w:type="dxa"/>
          </w:tcPr>
          <w:p w14:paraId="0ACCCE31" w14:textId="7765FDDF" w:rsidR="00635487" w:rsidRPr="00820108" w:rsidRDefault="007C04EA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From ALSWH survey, https://alswh.org.au/for-data-users/data-documentation/surveys/</w:t>
            </w:r>
          </w:p>
        </w:tc>
      </w:tr>
      <w:tr w:rsidR="00635487" w:rsidRPr="00820108" w14:paraId="0553AEAA" w14:textId="34B4BCD6" w:rsidTr="009E6A99">
        <w:tc>
          <w:tcPr>
            <w:tcW w:w="1555" w:type="dxa"/>
          </w:tcPr>
          <w:p w14:paraId="0D2546CE" w14:textId="2B0CE69C" w:rsidR="00635487" w:rsidRPr="00820108" w:rsidRDefault="007C04EA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B</w:t>
            </w:r>
            <w:r w:rsidR="00C07B4B" w:rsidRPr="00820108">
              <w:rPr>
                <w:rFonts w:ascii="Times New Roman" w:hAnsi="Times New Roman" w:cs="Times New Roman"/>
              </w:rPr>
              <w:t>ody mass index</w:t>
            </w:r>
          </w:p>
        </w:tc>
        <w:tc>
          <w:tcPr>
            <w:tcW w:w="2131" w:type="dxa"/>
          </w:tcPr>
          <w:p w14:paraId="6A1A12E4" w14:textId="10582157" w:rsidR="00635487" w:rsidRPr="00820108" w:rsidRDefault="00012B1D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U</w:t>
            </w:r>
            <w:r w:rsidR="00E0379E" w:rsidRPr="00820108">
              <w:rPr>
                <w:rFonts w:ascii="Times New Roman" w:hAnsi="Times New Roman" w:cs="Times New Roman"/>
              </w:rPr>
              <w:t>nderweight/healthy weight</w:t>
            </w:r>
            <w:r w:rsidRPr="00820108">
              <w:rPr>
                <w:rFonts w:ascii="Times New Roman" w:hAnsi="Times New Roman" w:cs="Times New Roman"/>
              </w:rPr>
              <w:t xml:space="preserve"> (BMI</w:t>
            </w:r>
            <w:r w:rsidR="00562400" w:rsidRPr="00820108">
              <w:rPr>
                <w:rFonts w:ascii="Times New Roman" w:hAnsi="Times New Roman" w:cs="Times New Roman"/>
              </w:rPr>
              <w:t xml:space="preserve"> ≤25)</w:t>
            </w:r>
            <w:r w:rsidR="00E0379E" w:rsidRPr="00820108">
              <w:rPr>
                <w:rFonts w:ascii="Times New Roman" w:hAnsi="Times New Roman" w:cs="Times New Roman"/>
              </w:rPr>
              <w:t>, overweight</w:t>
            </w:r>
            <w:r w:rsidR="00562400" w:rsidRPr="00820108">
              <w:rPr>
                <w:rFonts w:ascii="Times New Roman" w:hAnsi="Times New Roman" w:cs="Times New Roman"/>
              </w:rPr>
              <w:t xml:space="preserve"> (BMI 26-≤30),</w:t>
            </w:r>
            <w:r w:rsidR="00E0379E" w:rsidRPr="00820108">
              <w:rPr>
                <w:rFonts w:ascii="Times New Roman" w:hAnsi="Times New Roman" w:cs="Times New Roman"/>
              </w:rPr>
              <w:t xml:space="preserve"> obese</w:t>
            </w:r>
            <w:r w:rsidR="00562400" w:rsidRPr="00820108">
              <w:rPr>
                <w:rFonts w:ascii="Times New Roman" w:hAnsi="Times New Roman" w:cs="Times New Roman"/>
              </w:rPr>
              <w:t xml:space="preserve"> ((BMI</w:t>
            </w:r>
            <w:r w:rsidR="0094118D" w:rsidRPr="00820108">
              <w:rPr>
                <w:rFonts w:ascii="Times New Roman" w:hAnsi="Times New Roman" w:cs="Times New Roman"/>
              </w:rPr>
              <w:t xml:space="preserve"> &gt;30)</w:t>
            </w:r>
          </w:p>
        </w:tc>
        <w:tc>
          <w:tcPr>
            <w:tcW w:w="5330" w:type="dxa"/>
          </w:tcPr>
          <w:p w14:paraId="3CE25A0F" w14:textId="37145866" w:rsidR="00572F56" w:rsidRPr="00820108" w:rsidRDefault="00572F56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From ALSWH survey, https://alswh.org.au/for-data-users/data-documentation/surveys/</w:t>
            </w:r>
          </w:p>
          <w:p w14:paraId="3AD125F2" w14:textId="77777777" w:rsidR="00572F56" w:rsidRPr="00820108" w:rsidRDefault="00572F56">
            <w:pPr>
              <w:rPr>
                <w:rFonts w:ascii="Times New Roman" w:hAnsi="Times New Roman" w:cs="Times New Roman"/>
              </w:rPr>
            </w:pPr>
          </w:p>
          <w:p w14:paraId="14BD2108" w14:textId="52A5B9AE" w:rsidR="00635487" w:rsidRPr="00820108" w:rsidRDefault="0025446A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 xml:space="preserve">Categorised by: </w:t>
            </w:r>
            <w:r w:rsidR="00A87AF6" w:rsidRPr="00820108">
              <w:rPr>
                <w:rFonts w:ascii="Times New Roman" w:eastAsia="TimesNewRomanPSMT" w:hAnsi="Times New Roman" w:cs="Times New Roman"/>
              </w:rPr>
              <w:t xml:space="preserve">Obesity: Preventing and managing the global epidemic. World Health Organization. 2000. </w:t>
            </w:r>
            <w:r w:rsidR="00A87AF6" w:rsidRPr="00820108">
              <w:rPr>
                <w:rFonts w:ascii="Times New Roman" w:hAnsi="Times New Roman" w:cs="Times New Roman"/>
              </w:rPr>
              <w:t>Available at: https://apps.who.int/iris/handle/10665/42330.</w:t>
            </w:r>
            <w:r w:rsidR="00A87AF6" w:rsidRPr="00820108">
              <w:rPr>
                <w:rFonts w:ascii="Times New Roman" w:eastAsia="TimesNewRomanPSMT" w:hAnsi="Times New Roman" w:cs="Times New Roman"/>
              </w:rPr>
              <w:t xml:space="preserve"> </w:t>
            </w:r>
          </w:p>
        </w:tc>
      </w:tr>
      <w:tr w:rsidR="00635487" w:rsidRPr="00820108" w14:paraId="537F6385" w14:textId="7C606C79" w:rsidTr="009E6A99">
        <w:tc>
          <w:tcPr>
            <w:tcW w:w="1555" w:type="dxa"/>
          </w:tcPr>
          <w:p w14:paraId="76607091" w14:textId="282E2499" w:rsidR="00635487" w:rsidRPr="00820108" w:rsidRDefault="0057145E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L</w:t>
            </w:r>
            <w:r w:rsidR="00314D46" w:rsidRPr="00820108">
              <w:rPr>
                <w:rFonts w:ascii="Times New Roman" w:hAnsi="Times New Roman" w:cs="Times New Roman"/>
              </w:rPr>
              <w:t xml:space="preserve">evel of </w:t>
            </w:r>
            <w:r w:rsidRPr="00820108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2131" w:type="dxa"/>
          </w:tcPr>
          <w:p w14:paraId="6CCB6F72" w14:textId="21CD3435" w:rsidR="00635487" w:rsidRPr="00820108" w:rsidRDefault="00A87AF6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Based on metabolic equivalents</w:t>
            </w:r>
            <w:r w:rsidR="00A33CEE" w:rsidRPr="00820108">
              <w:rPr>
                <w:rFonts w:ascii="Times New Roman" w:hAnsi="Times New Roman" w:cs="Times New Roman"/>
              </w:rPr>
              <w:t xml:space="preserve"> </w:t>
            </w:r>
            <w:r w:rsidRPr="00820108">
              <w:rPr>
                <w:rFonts w:ascii="Times New Roman" w:hAnsi="Times New Roman" w:cs="Times New Roman"/>
              </w:rPr>
              <w:t>N</w:t>
            </w:r>
            <w:r w:rsidR="00A24F89" w:rsidRPr="00820108">
              <w:rPr>
                <w:rFonts w:ascii="Times New Roman" w:hAnsi="Times New Roman" w:cs="Times New Roman"/>
              </w:rPr>
              <w:t>il</w:t>
            </w:r>
            <w:r w:rsidR="00056C92" w:rsidRPr="00820108">
              <w:rPr>
                <w:rFonts w:ascii="Times New Roman" w:hAnsi="Times New Roman" w:cs="Times New Roman"/>
              </w:rPr>
              <w:t xml:space="preserve"> (</w:t>
            </w:r>
            <w:r w:rsidR="00A716EA" w:rsidRPr="00820108">
              <w:rPr>
                <w:rFonts w:ascii="Times New Roman" w:hAnsi="Times New Roman" w:cs="Times New Roman"/>
              </w:rPr>
              <w:t xml:space="preserve">0-&lt;40 </w:t>
            </w:r>
            <w:proofErr w:type="spellStart"/>
            <w:r w:rsidR="00A716EA" w:rsidRPr="00820108">
              <w:rPr>
                <w:rFonts w:ascii="Times New Roman" w:hAnsi="Times New Roman" w:cs="Times New Roman"/>
              </w:rPr>
              <w:t>Met.mins</w:t>
            </w:r>
            <w:proofErr w:type="spellEnd"/>
            <w:r w:rsidR="00A716EA" w:rsidRPr="00820108">
              <w:rPr>
                <w:rFonts w:ascii="Times New Roman" w:hAnsi="Times New Roman" w:cs="Times New Roman"/>
              </w:rPr>
              <w:t>/week)</w:t>
            </w:r>
            <w:r w:rsidR="00A24F89" w:rsidRPr="00820108">
              <w:rPr>
                <w:rFonts w:ascii="Times New Roman" w:hAnsi="Times New Roman" w:cs="Times New Roman"/>
              </w:rPr>
              <w:t>, low</w:t>
            </w:r>
            <w:r w:rsidR="00A716EA" w:rsidRPr="00820108">
              <w:rPr>
                <w:rFonts w:ascii="Times New Roman" w:hAnsi="Times New Roman" w:cs="Times New Roman"/>
              </w:rPr>
              <w:t xml:space="preserve"> (40-&lt;600 </w:t>
            </w:r>
            <w:proofErr w:type="spellStart"/>
            <w:r w:rsidR="00A716EA" w:rsidRPr="00820108">
              <w:rPr>
                <w:rFonts w:ascii="Times New Roman" w:hAnsi="Times New Roman" w:cs="Times New Roman"/>
              </w:rPr>
              <w:t>Met.mins</w:t>
            </w:r>
            <w:proofErr w:type="spellEnd"/>
            <w:r w:rsidR="00A716EA" w:rsidRPr="00820108">
              <w:rPr>
                <w:rFonts w:ascii="Times New Roman" w:hAnsi="Times New Roman" w:cs="Times New Roman"/>
              </w:rPr>
              <w:t>/week)</w:t>
            </w:r>
            <w:r w:rsidR="00A24F89" w:rsidRPr="00820108">
              <w:rPr>
                <w:rFonts w:ascii="Times New Roman" w:hAnsi="Times New Roman" w:cs="Times New Roman"/>
              </w:rPr>
              <w:t>, moderate</w:t>
            </w:r>
            <w:r w:rsidR="00A716EA" w:rsidRPr="00820108">
              <w:rPr>
                <w:rFonts w:ascii="Times New Roman" w:hAnsi="Times New Roman" w:cs="Times New Roman"/>
              </w:rPr>
              <w:t xml:space="preserve"> (600-&lt;1200 </w:t>
            </w:r>
            <w:proofErr w:type="spellStart"/>
            <w:r w:rsidR="00A716EA" w:rsidRPr="00820108">
              <w:rPr>
                <w:rFonts w:ascii="Times New Roman" w:hAnsi="Times New Roman" w:cs="Times New Roman"/>
              </w:rPr>
              <w:t>Met.mins</w:t>
            </w:r>
            <w:proofErr w:type="spellEnd"/>
            <w:r w:rsidR="00A716EA" w:rsidRPr="00820108">
              <w:rPr>
                <w:rFonts w:ascii="Times New Roman" w:hAnsi="Times New Roman" w:cs="Times New Roman"/>
              </w:rPr>
              <w:t>/week)</w:t>
            </w:r>
            <w:r w:rsidR="00A24F89" w:rsidRPr="00820108">
              <w:rPr>
                <w:rFonts w:ascii="Times New Roman" w:hAnsi="Times New Roman" w:cs="Times New Roman"/>
              </w:rPr>
              <w:t>, or high</w:t>
            </w:r>
            <w:r w:rsidR="00A716EA" w:rsidRPr="00820108">
              <w:rPr>
                <w:rFonts w:ascii="Times New Roman" w:hAnsi="Times New Roman" w:cs="Times New Roman"/>
              </w:rPr>
              <w:t xml:space="preserve"> (</w:t>
            </w:r>
            <w:r w:rsidR="0094118D" w:rsidRPr="00820108">
              <w:rPr>
                <w:rFonts w:ascii="Times New Roman" w:hAnsi="Times New Roman" w:cs="Times New Roman"/>
              </w:rPr>
              <w:t>≥</w:t>
            </w:r>
            <w:r w:rsidR="0057145E" w:rsidRPr="00820108">
              <w:rPr>
                <w:rFonts w:ascii="Times New Roman" w:hAnsi="Times New Roman" w:cs="Times New Roman"/>
              </w:rPr>
              <w:t xml:space="preserve">1200 </w:t>
            </w:r>
            <w:proofErr w:type="spellStart"/>
            <w:r w:rsidR="0057145E" w:rsidRPr="00820108">
              <w:rPr>
                <w:rFonts w:ascii="Times New Roman" w:hAnsi="Times New Roman" w:cs="Times New Roman"/>
              </w:rPr>
              <w:t>Met.mins</w:t>
            </w:r>
            <w:proofErr w:type="spellEnd"/>
            <w:r w:rsidR="0057145E" w:rsidRPr="00820108">
              <w:rPr>
                <w:rFonts w:ascii="Times New Roman" w:hAnsi="Times New Roman" w:cs="Times New Roman"/>
              </w:rPr>
              <w:t>/week)</w:t>
            </w:r>
          </w:p>
        </w:tc>
        <w:tc>
          <w:tcPr>
            <w:tcW w:w="5330" w:type="dxa"/>
          </w:tcPr>
          <w:p w14:paraId="62E1F38C" w14:textId="5F157A23" w:rsidR="00572F56" w:rsidRPr="00820108" w:rsidRDefault="00572F56" w:rsidP="00C179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From ALSWH survey, https://alswh.org.au/for-data-users/data-documentation/surveys/</w:t>
            </w:r>
          </w:p>
          <w:p w14:paraId="407DEB05" w14:textId="77777777" w:rsidR="00572F56" w:rsidRPr="00820108" w:rsidRDefault="00572F56" w:rsidP="00C179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A2E6847" w14:textId="18933D89" w:rsidR="00635487" w:rsidRPr="00820108" w:rsidRDefault="00572F56" w:rsidP="00650A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 xml:space="preserve">Categorised by: </w:t>
            </w:r>
            <w:r w:rsidR="00C1794F" w:rsidRPr="00820108">
              <w:rPr>
                <w:rFonts w:ascii="Times New Roman" w:hAnsi="Times New Roman" w:cs="Times New Roman"/>
              </w:rPr>
              <w:t xml:space="preserve">Brown WJ, Ford JH, Burton NW, Marshall AL, Dobson AJ. Prospective study of physical activity and depressive symptoms in middle-aged women. </w:t>
            </w:r>
            <w:r w:rsidR="00C1794F" w:rsidRPr="00820108">
              <w:rPr>
                <w:rFonts w:ascii="Times New Roman" w:hAnsi="Times New Roman" w:cs="Times New Roman"/>
                <w:i/>
                <w:iCs/>
              </w:rPr>
              <w:t xml:space="preserve">Am J Prev </w:t>
            </w:r>
            <w:proofErr w:type="gramStart"/>
            <w:r w:rsidR="00C1794F" w:rsidRPr="00820108">
              <w:rPr>
                <w:rFonts w:ascii="Times New Roman" w:hAnsi="Times New Roman" w:cs="Times New Roman"/>
                <w:i/>
                <w:iCs/>
              </w:rPr>
              <w:t xml:space="preserve">Med  </w:t>
            </w:r>
            <w:r w:rsidR="00C1794F" w:rsidRPr="00820108">
              <w:rPr>
                <w:rFonts w:ascii="Times New Roman" w:hAnsi="Times New Roman" w:cs="Times New Roman"/>
              </w:rPr>
              <w:t>2005</w:t>
            </w:r>
            <w:proofErr w:type="gramEnd"/>
            <w:r w:rsidR="00C1794F" w:rsidRPr="00820108">
              <w:rPr>
                <w:rFonts w:ascii="Times New Roman" w:hAnsi="Times New Roman" w:cs="Times New Roman"/>
              </w:rPr>
              <w:t xml:space="preserve">;29(4):265-272. </w:t>
            </w:r>
            <w:proofErr w:type="spellStart"/>
            <w:r w:rsidR="00C1794F" w:rsidRPr="00820108">
              <w:rPr>
                <w:rStyle w:val="citation-doi"/>
                <w:rFonts w:ascii="Times New Roman" w:hAnsi="Times New Roman" w:cs="Times New Roman"/>
              </w:rPr>
              <w:t>doi</w:t>
            </w:r>
            <w:proofErr w:type="spellEnd"/>
            <w:r w:rsidR="00C1794F" w:rsidRPr="00820108">
              <w:rPr>
                <w:rStyle w:val="citation-doi"/>
                <w:rFonts w:ascii="Times New Roman" w:hAnsi="Times New Roman" w:cs="Times New Roman"/>
              </w:rPr>
              <w:t>: 10.1016/j.amepre.2005.06.009.</w:t>
            </w:r>
          </w:p>
        </w:tc>
      </w:tr>
      <w:tr w:rsidR="00635487" w:rsidRPr="00820108" w14:paraId="31A0D2CA" w14:textId="343B398F" w:rsidTr="009E6A99">
        <w:tc>
          <w:tcPr>
            <w:tcW w:w="1555" w:type="dxa"/>
          </w:tcPr>
          <w:p w14:paraId="5919CFF0" w14:textId="3F1B73EA" w:rsidR="00635487" w:rsidRPr="00820108" w:rsidRDefault="0057145E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D</w:t>
            </w:r>
            <w:r w:rsidR="00AA1966" w:rsidRPr="00820108">
              <w:rPr>
                <w:rFonts w:ascii="Times New Roman" w:hAnsi="Times New Roman" w:cs="Times New Roman"/>
              </w:rPr>
              <w:t>epressive symptoms</w:t>
            </w:r>
          </w:p>
        </w:tc>
        <w:tc>
          <w:tcPr>
            <w:tcW w:w="2131" w:type="dxa"/>
          </w:tcPr>
          <w:p w14:paraId="4E4B163C" w14:textId="643F743C" w:rsidR="00635487" w:rsidRPr="00820108" w:rsidRDefault="00CB7BD9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10-item Centre for Epidemiology Studies Depression Scale-10</w:t>
            </w:r>
            <w:r w:rsidR="009A1708" w:rsidRPr="00820108">
              <w:rPr>
                <w:rFonts w:ascii="Times New Roman" w:hAnsi="Times New Roman" w:cs="Times New Roman"/>
              </w:rPr>
              <w:t xml:space="preserve">. </w:t>
            </w:r>
            <w:r w:rsidR="003C2F5F" w:rsidRPr="00820108">
              <w:rPr>
                <w:rFonts w:ascii="Times New Roman" w:hAnsi="Times New Roman" w:cs="Times New Roman"/>
              </w:rPr>
              <w:t>Score of</w:t>
            </w:r>
            <w:r w:rsidR="00A04976" w:rsidRPr="00820108">
              <w:rPr>
                <w:rFonts w:ascii="Times New Roman" w:hAnsi="Times New Roman" w:cs="Times New Roman"/>
              </w:rPr>
              <w:t xml:space="preserve"> ≥10 indicates depressive symptoms</w:t>
            </w:r>
          </w:p>
        </w:tc>
        <w:tc>
          <w:tcPr>
            <w:tcW w:w="5330" w:type="dxa"/>
          </w:tcPr>
          <w:p w14:paraId="474164C0" w14:textId="47F4494E" w:rsidR="00572F56" w:rsidRPr="00820108" w:rsidRDefault="00572F56" w:rsidP="0018102D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From ALSWH survey, https://alswh.org.au/for-data-users/data-documentation/surveys/</w:t>
            </w:r>
          </w:p>
          <w:p w14:paraId="02EFBAFA" w14:textId="77777777" w:rsidR="00572F56" w:rsidRPr="00820108" w:rsidRDefault="00572F56" w:rsidP="0018102D">
            <w:pPr>
              <w:rPr>
                <w:rFonts w:ascii="Times New Roman" w:hAnsi="Times New Roman" w:cs="Times New Roman"/>
              </w:rPr>
            </w:pPr>
          </w:p>
          <w:p w14:paraId="5F1BEBDA" w14:textId="130F49F2" w:rsidR="00635487" w:rsidRPr="00820108" w:rsidRDefault="00572F56" w:rsidP="00650A87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 xml:space="preserve">Categorised by:  </w:t>
            </w:r>
            <w:r w:rsidR="0018102D" w:rsidRPr="00820108">
              <w:rPr>
                <w:rFonts w:ascii="Times New Roman" w:hAnsi="Times New Roman" w:cs="Times New Roman"/>
              </w:rPr>
              <w:t xml:space="preserve">Andresen E, </w:t>
            </w:r>
            <w:proofErr w:type="spellStart"/>
            <w:r w:rsidR="0018102D" w:rsidRPr="00820108">
              <w:rPr>
                <w:rFonts w:ascii="Times New Roman" w:hAnsi="Times New Roman" w:cs="Times New Roman"/>
              </w:rPr>
              <w:t>Malmgren</w:t>
            </w:r>
            <w:proofErr w:type="spellEnd"/>
            <w:r w:rsidR="0018102D" w:rsidRPr="00820108">
              <w:rPr>
                <w:rFonts w:ascii="Times New Roman" w:hAnsi="Times New Roman" w:cs="Times New Roman"/>
              </w:rPr>
              <w:t xml:space="preserve"> J, Carter W, Patrick D. Screening for depression in well older adults: evaluation of a short form of the CES-D. </w:t>
            </w:r>
            <w:r w:rsidR="0018102D" w:rsidRPr="00820108">
              <w:rPr>
                <w:rFonts w:ascii="Times New Roman" w:hAnsi="Times New Roman" w:cs="Times New Roman"/>
                <w:i/>
                <w:iCs/>
              </w:rPr>
              <w:t>Am J Prev Med</w:t>
            </w:r>
            <w:r w:rsidR="0018102D" w:rsidRPr="00820108">
              <w:rPr>
                <w:rFonts w:ascii="Times New Roman" w:hAnsi="Times New Roman" w:cs="Times New Roman"/>
              </w:rPr>
              <w:t xml:space="preserve"> 1994;10:77–84. </w:t>
            </w:r>
          </w:p>
        </w:tc>
      </w:tr>
      <w:tr w:rsidR="00635487" w:rsidRPr="00820108" w14:paraId="313DD815" w14:textId="78562DB8" w:rsidTr="009E6A99">
        <w:tc>
          <w:tcPr>
            <w:tcW w:w="1555" w:type="dxa"/>
          </w:tcPr>
          <w:p w14:paraId="01C364CE" w14:textId="431CA57F" w:rsidR="00635487" w:rsidRPr="00820108" w:rsidRDefault="00EE4393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Sex of child</w:t>
            </w:r>
          </w:p>
        </w:tc>
        <w:tc>
          <w:tcPr>
            <w:tcW w:w="2131" w:type="dxa"/>
          </w:tcPr>
          <w:p w14:paraId="3FFEE902" w14:textId="6956D50C" w:rsidR="00635487" w:rsidRPr="00820108" w:rsidRDefault="00045F5C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Female/Male</w:t>
            </w:r>
          </w:p>
        </w:tc>
        <w:tc>
          <w:tcPr>
            <w:tcW w:w="5330" w:type="dxa"/>
          </w:tcPr>
          <w:p w14:paraId="1D24D439" w14:textId="72FD431B" w:rsidR="00635487" w:rsidRPr="00820108" w:rsidRDefault="0018102D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 xml:space="preserve">From </w:t>
            </w:r>
            <w:proofErr w:type="spellStart"/>
            <w:r w:rsidRPr="00820108">
              <w:rPr>
                <w:rFonts w:ascii="Times New Roman" w:hAnsi="Times New Roman" w:cs="Times New Roman"/>
              </w:rPr>
              <w:t>MatCH</w:t>
            </w:r>
            <w:proofErr w:type="spellEnd"/>
            <w:r w:rsidRPr="00820108">
              <w:rPr>
                <w:rFonts w:ascii="Times New Roman" w:hAnsi="Times New Roman" w:cs="Times New Roman"/>
              </w:rPr>
              <w:t xml:space="preserve"> survey, </w:t>
            </w:r>
            <w:r w:rsidR="009435C7" w:rsidRPr="00820108">
              <w:rPr>
                <w:rFonts w:ascii="Times New Roman" w:hAnsi="Times New Roman" w:cs="Times New Roman"/>
              </w:rPr>
              <w:t>https://alswh.org.au/match/match-data/</w:t>
            </w:r>
          </w:p>
        </w:tc>
      </w:tr>
      <w:tr w:rsidR="00EE4393" w:rsidRPr="00A04976" w14:paraId="43F0B1FA" w14:textId="77777777" w:rsidTr="009E6A99">
        <w:tc>
          <w:tcPr>
            <w:tcW w:w="1555" w:type="dxa"/>
          </w:tcPr>
          <w:p w14:paraId="4BF9D495" w14:textId="5C4469FA" w:rsidR="00EE4393" w:rsidRPr="00820108" w:rsidRDefault="00045F5C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Electronic equipment in the child’s bedroom</w:t>
            </w:r>
          </w:p>
        </w:tc>
        <w:tc>
          <w:tcPr>
            <w:tcW w:w="2131" w:type="dxa"/>
          </w:tcPr>
          <w:p w14:paraId="4A5D46F3" w14:textId="47F9E4D1" w:rsidR="00EE4393" w:rsidRPr="00820108" w:rsidRDefault="00045F5C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5330" w:type="dxa"/>
          </w:tcPr>
          <w:p w14:paraId="7777A48D" w14:textId="07C47F75" w:rsidR="00EE4393" w:rsidRPr="00A04976" w:rsidRDefault="009435C7">
            <w:pPr>
              <w:rPr>
                <w:rFonts w:ascii="Times New Roman" w:hAnsi="Times New Roman" w:cs="Times New Roman"/>
              </w:rPr>
            </w:pPr>
            <w:r w:rsidRPr="00820108">
              <w:rPr>
                <w:rFonts w:ascii="Times New Roman" w:hAnsi="Times New Roman" w:cs="Times New Roman"/>
              </w:rPr>
              <w:t xml:space="preserve">From </w:t>
            </w:r>
            <w:proofErr w:type="spellStart"/>
            <w:r w:rsidRPr="00820108">
              <w:rPr>
                <w:rFonts w:ascii="Times New Roman" w:hAnsi="Times New Roman" w:cs="Times New Roman"/>
              </w:rPr>
              <w:t>MatCH</w:t>
            </w:r>
            <w:proofErr w:type="spellEnd"/>
            <w:r w:rsidRPr="00820108">
              <w:rPr>
                <w:rFonts w:ascii="Times New Roman" w:hAnsi="Times New Roman" w:cs="Times New Roman"/>
              </w:rPr>
              <w:t xml:space="preserve"> survey, https://alswh.org.au/match/match-data/</w:t>
            </w:r>
          </w:p>
        </w:tc>
      </w:tr>
    </w:tbl>
    <w:p w14:paraId="75B4F718" w14:textId="77777777" w:rsidR="00AE48A3" w:rsidRDefault="00AE48A3">
      <w:bookmarkStart w:id="0" w:name="_GoBack"/>
      <w:bookmarkEnd w:id="0"/>
    </w:p>
    <w:sectPr w:rsidR="00AE48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9C2EF5"/>
    <w:multiLevelType w:val="hybridMultilevel"/>
    <w:tmpl w:val="D098067C"/>
    <w:lvl w:ilvl="0" w:tplc="81A61FB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8A3"/>
    <w:rsid w:val="00012B1D"/>
    <w:rsid w:val="0001735C"/>
    <w:rsid w:val="00045F5C"/>
    <w:rsid w:val="00056C92"/>
    <w:rsid w:val="000C0C39"/>
    <w:rsid w:val="000C6F61"/>
    <w:rsid w:val="00166DDE"/>
    <w:rsid w:val="0018102D"/>
    <w:rsid w:val="0025446A"/>
    <w:rsid w:val="00314D46"/>
    <w:rsid w:val="003163E0"/>
    <w:rsid w:val="003609B9"/>
    <w:rsid w:val="003C2F5F"/>
    <w:rsid w:val="004662A2"/>
    <w:rsid w:val="004B1686"/>
    <w:rsid w:val="00562400"/>
    <w:rsid w:val="0057145E"/>
    <w:rsid w:val="00572F56"/>
    <w:rsid w:val="00635487"/>
    <w:rsid w:val="00650A87"/>
    <w:rsid w:val="00673058"/>
    <w:rsid w:val="00697C96"/>
    <w:rsid w:val="006F6BC7"/>
    <w:rsid w:val="007C04EA"/>
    <w:rsid w:val="007C1BEA"/>
    <w:rsid w:val="00820108"/>
    <w:rsid w:val="00826E9B"/>
    <w:rsid w:val="00871B8A"/>
    <w:rsid w:val="0094118D"/>
    <w:rsid w:val="009435C7"/>
    <w:rsid w:val="0095739F"/>
    <w:rsid w:val="00985B75"/>
    <w:rsid w:val="009A1708"/>
    <w:rsid w:val="009E6A99"/>
    <w:rsid w:val="00A04976"/>
    <w:rsid w:val="00A24F89"/>
    <w:rsid w:val="00A33CEE"/>
    <w:rsid w:val="00A343B2"/>
    <w:rsid w:val="00A716EA"/>
    <w:rsid w:val="00A71AFC"/>
    <w:rsid w:val="00A87AF6"/>
    <w:rsid w:val="00AA1966"/>
    <w:rsid w:val="00AE48A3"/>
    <w:rsid w:val="00BA4016"/>
    <w:rsid w:val="00C07B4B"/>
    <w:rsid w:val="00C1794F"/>
    <w:rsid w:val="00CA0705"/>
    <w:rsid w:val="00CB7BD9"/>
    <w:rsid w:val="00CF3216"/>
    <w:rsid w:val="00D14279"/>
    <w:rsid w:val="00D15DD5"/>
    <w:rsid w:val="00D5653A"/>
    <w:rsid w:val="00D602B6"/>
    <w:rsid w:val="00DA1EEE"/>
    <w:rsid w:val="00DB4DEF"/>
    <w:rsid w:val="00E0379E"/>
    <w:rsid w:val="00EE4393"/>
    <w:rsid w:val="00FC0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AA946"/>
  <w15:chartTrackingRefBased/>
  <w15:docId w15:val="{D4BC2E4C-1CAB-4E8F-8BCC-22D9A79D0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794F"/>
    <w:pPr>
      <w:ind w:left="720"/>
      <w:contextualSpacing/>
    </w:pPr>
    <w:rPr>
      <w:kern w:val="0"/>
      <w14:ligatures w14:val="none"/>
    </w:rPr>
  </w:style>
  <w:style w:type="character" w:customStyle="1" w:styleId="citation-doi">
    <w:name w:val="citation-doi"/>
    <w:basedOn w:val="DefaultParagraphFont"/>
    <w:rsid w:val="00C1794F"/>
  </w:style>
  <w:style w:type="character" w:styleId="Hyperlink">
    <w:name w:val="Hyperlink"/>
    <w:basedOn w:val="DefaultParagraphFont"/>
    <w:uiPriority w:val="99"/>
    <w:unhideWhenUsed/>
    <w:rsid w:val="00572F5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72F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Tooth</dc:creator>
  <cp:keywords/>
  <dc:description/>
  <cp:lastModifiedBy>Hector Silva</cp:lastModifiedBy>
  <cp:revision>3</cp:revision>
  <dcterms:created xsi:type="dcterms:W3CDTF">2023-08-07T06:26:00Z</dcterms:created>
  <dcterms:modified xsi:type="dcterms:W3CDTF">2023-12-06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6-19T02:04:3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217c0ea-03e2-4803-979f-83b54e15b911</vt:lpwstr>
  </property>
  <property fmtid="{D5CDD505-2E9C-101B-9397-08002B2CF9AE}" pid="8" name="MSIP_Label_0f488380-630a-4f55-a077-a19445e3f360_ContentBits">
    <vt:lpwstr>0</vt:lpwstr>
  </property>
</Properties>
</file>